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03C" w:rsidRPr="002E15B9" w:rsidRDefault="00064104">
      <w:pPr>
        <w:rPr>
          <w:b/>
          <w:szCs w:val="21"/>
        </w:rPr>
      </w:pPr>
      <w:r w:rsidRPr="002E15B9">
        <w:rPr>
          <w:rFonts w:hint="eastAsia"/>
          <w:b/>
          <w:szCs w:val="21"/>
        </w:rPr>
        <w:t>S</w:t>
      </w:r>
      <w:r>
        <w:rPr>
          <w:rFonts w:hint="eastAsia"/>
          <w:b/>
          <w:szCs w:val="21"/>
        </w:rPr>
        <w:t>3</w:t>
      </w:r>
      <w:r>
        <w:rPr>
          <w:b/>
          <w:szCs w:val="21"/>
        </w:rPr>
        <w:t xml:space="preserve"> </w:t>
      </w:r>
      <w:bookmarkStart w:id="0" w:name="_GoBack"/>
      <w:bookmarkEnd w:id="0"/>
      <w:r w:rsidR="0027603C" w:rsidRPr="002E15B9">
        <w:rPr>
          <w:rFonts w:hint="eastAsia"/>
          <w:b/>
          <w:szCs w:val="21"/>
        </w:rPr>
        <w:t>Table. Testing dataset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66"/>
        <w:gridCol w:w="1066"/>
        <w:gridCol w:w="1065"/>
        <w:gridCol w:w="1065"/>
        <w:gridCol w:w="1065"/>
        <w:gridCol w:w="1065"/>
        <w:gridCol w:w="1065"/>
        <w:gridCol w:w="1065"/>
      </w:tblGrid>
      <w:tr w:rsidR="0027603C" w:rsidRPr="0027603C" w:rsidTr="00276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ID</w:t>
            </w:r>
            <w:r w:rsidR="002E15B9" w:rsidRPr="002E15B9">
              <w:rPr>
                <w:rFonts w:hint="eastAsia"/>
                <w:b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E15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energy</w:t>
            </w:r>
            <w:r w:rsidR="002E15B9" w:rsidRPr="002E15B9">
              <w:rPr>
                <w:rFonts w:hint="eastAsia"/>
                <w:b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ID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energy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ID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energy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ID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energy</w:t>
            </w:r>
          </w:p>
        </w:tc>
      </w:tr>
      <w:tr w:rsidR="0027603C" w:rsidRPr="0027603C" w:rsidTr="00276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AR1_AB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16.16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OAK_A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58.1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HJF_C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53.85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M6M_C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36.95</w:t>
            </w:r>
          </w:p>
        </w:tc>
      </w:tr>
      <w:tr w:rsidR="0027603C" w:rsidRPr="0027603C" w:rsidTr="0027603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DZB_Y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60.33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OSP_O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14.59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IFF_Y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55.85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MXW_A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958.97</w:t>
            </w:r>
          </w:p>
        </w:tc>
      </w:tr>
      <w:tr w:rsidR="0027603C" w:rsidRPr="0027603C" w:rsidTr="00276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EO8_A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04.56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P2C_C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28.65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ITD_C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77.94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NGB_A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16.99</w:t>
            </w:r>
          </w:p>
        </w:tc>
      </w:tr>
      <w:tr w:rsidR="0027603C" w:rsidRPr="0027603C" w:rsidTr="0027603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EXU_B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984.13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PKQ_E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50.05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JEL_P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13.87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NGB_D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86.66</w:t>
            </w:r>
          </w:p>
        </w:tc>
      </w:tr>
      <w:tr w:rsidR="0027603C" w:rsidRPr="0027603C" w:rsidTr="00276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EZV_E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77.24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QLE_B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92.85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NY0_AB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24.78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PGF_A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58.14</w:t>
            </w:r>
          </w:p>
        </w:tc>
      </w:tr>
      <w:tr w:rsidR="0027603C" w:rsidRPr="0027603C" w:rsidTr="0027603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FSK_G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25.49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R3L_C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20.86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NY2_AB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88.91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PNW_L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92.48</w:t>
            </w:r>
          </w:p>
        </w:tc>
      </w:tr>
      <w:tr w:rsidR="0027603C" w:rsidRPr="0027603C" w:rsidTr="00276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G7H_C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86.15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RJL_C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6.44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NY5_G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97.36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Q3G_L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16.51</w:t>
            </w:r>
          </w:p>
        </w:tc>
      </w:tr>
      <w:tr w:rsidR="0027603C" w:rsidRPr="0027603C" w:rsidTr="0027603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G9M_G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07.2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SQ2_L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39.26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P46_A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25.98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QA3_E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33.48</w:t>
            </w:r>
          </w:p>
        </w:tc>
      </w:tr>
      <w:tr w:rsidR="0027603C" w:rsidRPr="0027603C" w:rsidTr="00276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I1A_BCD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59.33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SY6_A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20.76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VQ1_E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092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QWO_C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66.45</w:t>
            </w:r>
          </w:p>
        </w:tc>
      </w:tr>
      <w:tr w:rsidR="0027603C" w:rsidRPr="0027603C" w:rsidTr="0027603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J1P_Y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89.76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TPX_A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37.59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W0F_C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86.14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RJQ_A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857.52</w:t>
            </w:r>
          </w:p>
        </w:tc>
      </w:tr>
      <w:tr w:rsidR="0027603C" w:rsidRPr="0027603C" w:rsidTr="00276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JHL_A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00.44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UJ3_C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47.74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YBR_C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16.93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RU8_X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83.06</w:t>
            </w:r>
          </w:p>
        </w:tc>
      </w:tr>
      <w:tr w:rsidR="0027603C" w:rsidRPr="0027603C" w:rsidTr="0027603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JTO_M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88.48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XGR_C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13.47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YBR_I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98.85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SO3_A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840.16</w:t>
            </w:r>
          </w:p>
        </w:tc>
      </w:tr>
      <w:tr w:rsidR="0027603C" w:rsidRPr="0027603C" w:rsidTr="00276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JV5_A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17.36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XIW_A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05.28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ZNX_Y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98.69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U30_D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37.77</w:t>
            </w:r>
          </w:p>
        </w:tc>
      </w:tr>
      <w:tr w:rsidR="0027603C" w:rsidRPr="0027603C" w:rsidTr="0027603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KIP_C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69.95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YYM_GM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75.84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A6C_Y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33.17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U7Y_G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004.59</w:t>
            </w:r>
          </w:p>
        </w:tc>
      </w:tr>
      <w:tr w:rsidR="0027603C" w:rsidRPr="0027603C" w:rsidTr="00276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MHH_E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42.22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ZTX_E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68.69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C2A_MQ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206.49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UX9_A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23.63</w:t>
            </w:r>
          </w:p>
        </w:tc>
      </w:tr>
      <w:tr w:rsidR="0027603C" w:rsidRPr="0027603C" w:rsidTr="0027603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MHP_A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39.15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ZV5_L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22.96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FFD_P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45.28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ALA_C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35.43</w:t>
            </w:r>
          </w:p>
        </w:tc>
      </w:tr>
      <w:tr w:rsidR="0027603C" w:rsidRPr="0027603C" w:rsidTr="00276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MHP_B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89.26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DD8_S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22.38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GBN_AB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23.86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F3F_C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22.72</w:t>
            </w:r>
          </w:p>
        </w:tc>
      </w:tr>
      <w:tr w:rsidR="0027603C" w:rsidRPr="0027603C" w:rsidTr="0027603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N4X_M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32.23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DQD_Y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49.46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HFM_Y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16.82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FP8_B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6.4</w:t>
            </w:r>
          </w:p>
        </w:tc>
      </w:tr>
      <w:tr w:rsidR="0027603C" w:rsidRPr="0027603C" w:rsidTr="00276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NJ9_L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063.33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DQF_C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38.35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L5W_I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8.63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FP8_C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88.17</w:t>
            </w:r>
          </w:p>
        </w:tc>
      </w:tr>
      <w:tr w:rsidR="0027603C" w:rsidRPr="0027603C" w:rsidTr="0027603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NL0_G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09.81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DQI_Y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77.43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L5X_A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65.75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FP8_D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4.36</w:t>
            </w:r>
          </w:p>
        </w:tc>
      </w:tr>
      <w:tr w:rsidR="0027603C" w:rsidRPr="0027603C" w:rsidTr="00276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NMB_N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09.11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FJG_W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93.53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L95_X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33.19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7603C" w:rsidRPr="0027603C" w:rsidTr="0027603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603C" w:rsidRPr="002E15B9" w:rsidRDefault="0027603C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NMC_N</w:t>
            </w:r>
          </w:p>
        </w:tc>
        <w:tc>
          <w:tcPr>
            <w:tcW w:w="1066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94.72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GHW_C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35.32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LHP_T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 w:rsidP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86.04</w:t>
            </w: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65" w:type="dxa"/>
            <w:noWrap/>
            <w:hideMark/>
          </w:tcPr>
          <w:p w:rsidR="0027603C" w:rsidRPr="002E15B9" w:rsidRDefault="00276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:rsidR="0027603C" w:rsidRPr="002E15B9" w:rsidRDefault="0027603C" w:rsidP="0027603C">
      <w:pPr>
        <w:rPr>
          <w:sz w:val="16"/>
          <w:szCs w:val="16"/>
        </w:rPr>
      </w:pPr>
      <w:proofErr w:type="spellStart"/>
      <w:proofErr w:type="gramStart"/>
      <w:r w:rsidRPr="002E15B9">
        <w:rPr>
          <w:rFonts w:hint="eastAsia"/>
          <w:b/>
          <w:sz w:val="16"/>
          <w:szCs w:val="16"/>
          <w:vertAlign w:val="superscript"/>
        </w:rPr>
        <w:t>a</w:t>
      </w:r>
      <w:r w:rsidRPr="002E15B9">
        <w:rPr>
          <w:rFonts w:hint="eastAsia"/>
          <w:sz w:val="16"/>
          <w:szCs w:val="16"/>
        </w:rPr>
        <w:t>ID</w:t>
      </w:r>
      <w:proofErr w:type="spellEnd"/>
      <w:proofErr w:type="gramEnd"/>
      <w:r w:rsidRPr="002E15B9">
        <w:rPr>
          <w:rFonts w:hint="eastAsia"/>
          <w:sz w:val="16"/>
          <w:szCs w:val="16"/>
        </w:rPr>
        <w:t xml:space="preserve"> represented the PDB id with antigen chain name.</w:t>
      </w:r>
    </w:p>
    <w:p w:rsidR="0027603C" w:rsidRPr="002E15B9" w:rsidRDefault="0027603C" w:rsidP="0027603C">
      <w:pPr>
        <w:rPr>
          <w:sz w:val="16"/>
          <w:szCs w:val="16"/>
        </w:rPr>
      </w:pPr>
      <w:proofErr w:type="spellStart"/>
      <w:r w:rsidRPr="002E15B9">
        <w:rPr>
          <w:rFonts w:hint="eastAsia"/>
          <w:b/>
          <w:sz w:val="16"/>
          <w:szCs w:val="16"/>
          <w:vertAlign w:val="superscript"/>
        </w:rPr>
        <w:t>b</w:t>
      </w:r>
      <w:r w:rsidRPr="002E15B9">
        <w:rPr>
          <w:rFonts w:hint="eastAsia"/>
          <w:sz w:val="16"/>
          <w:szCs w:val="16"/>
        </w:rPr>
        <w:t>Interaction</w:t>
      </w:r>
      <w:proofErr w:type="spellEnd"/>
      <w:r w:rsidRPr="002E15B9">
        <w:rPr>
          <w:rFonts w:hint="eastAsia"/>
          <w:sz w:val="16"/>
          <w:szCs w:val="16"/>
        </w:rPr>
        <w:t xml:space="preserve"> energy was simulated by Hex </w:t>
      </w:r>
      <w:r w:rsidR="002E15B9" w:rsidRPr="002E15B9">
        <w:rPr>
          <w:sz w:val="16"/>
          <w:szCs w:val="16"/>
        </w:rPr>
        <w:fldChar w:fldCharType="begin"/>
      </w:r>
      <w:r w:rsidR="002E15B9" w:rsidRPr="002E15B9">
        <w:rPr>
          <w:sz w:val="16"/>
          <w:szCs w:val="16"/>
        </w:rPr>
        <w:instrText xml:space="preserve"> ADDIN EN.CITE &lt;EndNote&gt;&lt;Cite&gt;&lt;Author&gt;Macindoe&lt;/Author&gt;&lt;Year&gt;2010&lt;/Year&gt;&lt;RecNum&gt;64&lt;/RecNum&gt;&lt;DisplayText&gt;(Macindoe, et al., 2010)&lt;/DisplayText&gt;&lt;record&gt;&lt;rec-number&gt;64&lt;/rec-number&gt;&lt;foreign-keys&gt;&lt;key app="EN" db-id="de2e5dap3dsswve9w5hxw59vxw5xrwat9955" timestamp="1404452828"&gt;64&lt;/key&gt;&lt;/foreign-keys&gt;&lt;ref-type name="Journal Article"&gt;17&lt;/ref-type&gt;&lt;contributors&gt;&lt;authors&gt;&lt;author&gt;Macindoe, G.&lt;/author&gt;&lt;author&gt;Mavridis, L.&lt;/author&gt;&lt;author&gt;Venkatraman, V.&lt;/author&gt;&lt;author&gt;Devignes, M. D.&lt;/author&gt;&lt;author&gt;Ritchie, D. W.&lt;/author&gt;&lt;/authors&gt;&lt;/contributors&gt;&lt;auth-address&gt;Department of Computing Science, Lillybank Gardens, University of Glasgow, G12 8QQ Scotland, UK.&lt;/auth-address&gt;&lt;titles&gt;&lt;title&gt;HexServer: an FFT-based protein docking server powered by graphics processors&lt;/title&gt;&lt;secondary-title&gt;Nucleic Acids Res&lt;/secondary-title&gt;&lt;alt-title&gt;Nucleic acids research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W445-9&lt;/pages&gt;&lt;volume&gt;38&lt;/volume&gt;&lt;number&gt;Web Server issue&lt;/number&gt;&lt;keywords&gt;&lt;keyword&gt;Algorithms&lt;/keyword&gt;&lt;keyword&gt;Binding Sites&lt;/keyword&gt;&lt;keyword&gt;Computer Graphics&lt;/keyword&gt;&lt;keyword&gt;Internet&lt;/keyword&gt;&lt;keyword&gt;Multiprotein Complexes/*chemistry&lt;/keyword&gt;&lt;keyword&gt;Protein Conformation&lt;/keyword&gt;&lt;keyword&gt;*Software&lt;/keyword&gt;&lt;keyword&gt;User-Computer Interface&lt;/keyword&gt;&lt;/keywords&gt;&lt;dates&gt;&lt;year&gt;2010&lt;/year&gt;&lt;pub-dates&gt;&lt;date&gt;Jul&lt;/date&gt;&lt;/pub-dates&gt;&lt;/dates&gt;&lt;isbn&gt;1362-4962 (Electronic)&amp;#xD;0305-1048 (Linking)&lt;/isbn&gt;&lt;accession-num&gt;20444869&lt;/accession-num&gt;&lt;urls&gt;&lt;related-urls&gt;&lt;url&gt;http://www.ncbi.nlm.nih.gov/pubmed/20444869&lt;/url&gt;&lt;/related-urls&gt;&lt;/urls&gt;&lt;custom2&gt;2896144&lt;/custom2&gt;&lt;electronic-resource-num&gt;10.1093/nar/gkq311&lt;/electronic-resource-num&gt;&lt;/record&gt;&lt;/Cite&gt;&lt;/EndNote&gt;</w:instrText>
      </w:r>
      <w:r w:rsidR="002E15B9" w:rsidRPr="002E15B9">
        <w:rPr>
          <w:sz w:val="16"/>
          <w:szCs w:val="16"/>
        </w:rPr>
        <w:fldChar w:fldCharType="separate"/>
      </w:r>
      <w:r w:rsidR="002E15B9" w:rsidRPr="002E15B9">
        <w:rPr>
          <w:noProof/>
          <w:sz w:val="16"/>
          <w:szCs w:val="16"/>
        </w:rPr>
        <w:t>(Macindoe, et al., 2010)</w:t>
      </w:r>
      <w:r w:rsidR="002E15B9" w:rsidRPr="002E15B9">
        <w:rPr>
          <w:sz w:val="16"/>
          <w:szCs w:val="16"/>
        </w:rPr>
        <w:fldChar w:fldCharType="end"/>
      </w:r>
      <w:r w:rsidRPr="002E15B9">
        <w:rPr>
          <w:rFonts w:hint="eastAsia"/>
          <w:sz w:val="16"/>
          <w:szCs w:val="16"/>
        </w:rPr>
        <w:t>.</w:t>
      </w:r>
    </w:p>
    <w:p w:rsidR="004B438B" w:rsidRPr="004B438B" w:rsidRDefault="004B438B"/>
    <w:p w:rsidR="00295FD5" w:rsidRPr="00295FD5" w:rsidRDefault="002E15B9" w:rsidP="00295FD5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95FD5" w:rsidRPr="00295FD5">
        <w:t>Berman, H.M.</w:t>
      </w:r>
      <w:r w:rsidR="00295FD5" w:rsidRPr="00295FD5">
        <w:rPr>
          <w:i/>
        </w:rPr>
        <w:t>, et al.</w:t>
      </w:r>
      <w:r w:rsidR="00295FD5" w:rsidRPr="00295FD5">
        <w:t xml:space="preserve"> The Protein Data Bank. </w:t>
      </w:r>
      <w:r w:rsidR="00295FD5" w:rsidRPr="00295FD5">
        <w:rPr>
          <w:i/>
        </w:rPr>
        <w:t>Nucleic Acids Res</w:t>
      </w:r>
      <w:r w:rsidR="00295FD5" w:rsidRPr="00295FD5">
        <w:t xml:space="preserve"> 2000;28(1):235-242.</w:t>
      </w:r>
    </w:p>
    <w:p w:rsidR="00295FD5" w:rsidRPr="00295FD5" w:rsidRDefault="00295FD5" w:rsidP="00295FD5">
      <w:pPr>
        <w:pStyle w:val="EndNoteBibliography"/>
      </w:pPr>
      <w:r w:rsidRPr="00295FD5">
        <w:t>Macindoe, G.</w:t>
      </w:r>
      <w:r w:rsidRPr="00295FD5">
        <w:rPr>
          <w:i/>
        </w:rPr>
        <w:t>, et al.</w:t>
      </w:r>
      <w:r w:rsidRPr="00295FD5">
        <w:t xml:space="preserve"> HexServer: an FFT-based protein docking server powered by graphics processors. </w:t>
      </w:r>
      <w:r w:rsidRPr="00295FD5">
        <w:rPr>
          <w:i/>
        </w:rPr>
        <w:t>Nucleic Acids Res</w:t>
      </w:r>
      <w:r w:rsidRPr="00295FD5">
        <w:t xml:space="preserve"> 2010;38(Web Server issue):W445-449.</w:t>
      </w:r>
    </w:p>
    <w:p w:rsidR="0027603C" w:rsidRPr="0027603C" w:rsidRDefault="002E15B9">
      <w:r>
        <w:fldChar w:fldCharType="end"/>
      </w:r>
    </w:p>
    <w:sectPr w:rsidR="0027603C" w:rsidRPr="00276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6D72" w:rsidRDefault="00486D72" w:rsidP="00FB6004">
      <w:r>
        <w:separator/>
      </w:r>
    </w:p>
  </w:endnote>
  <w:endnote w:type="continuationSeparator" w:id="0">
    <w:p w:rsidR="00486D72" w:rsidRDefault="00486D72" w:rsidP="00FB6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6D72" w:rsidRDefault="00486D72" w:rsidP="00FB6004">
      <w:r>
        <w:separator/>
      </w:r>
    </w:p>
  </w:footnote>
  <w:footnote w:type="continuationSeparator" w:id="0">
    <w:p w:rsidR="00486D72" w:rsidRDefault="00486D72" w:rsidP="00FB6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informa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2e5dap3dsswve9w5hxw59vxw5xrwat9955&quot;&gt;我的EndNote库&lt;record-ids&gt;&lt;item&gt;28&lt;/item&gt;&lt;item&gt;64&lt;/item&gt;&lt;/record-ids&gt;&lt;/item&gt;&lt;/Libraries&gt;"/>
  </w:docVars>
  <w:rsids>
    <w:rsidRoot w:val="002641B1"/>
    <w:rsid w:val="00010480"/>
    <w:rsid w:val="00060357"/>
    <w:rsid w:val="00064104"/>
    <w:rsid w:val="00073653"/>
    <w:rsid w:val="0011057E"/>
    <w:rsid w:val="00135AB4"/>
    <w:rsid w:val="00190E47"/>
    <w:rsid w:val="001972B6"/>
    <w:rsid w:val="001C07C0"/>
    <w:rsid w:val="002641B1"/>
    <w:rsid w:val="0027603C"/>
    <w:rsid w:val="00295FD5"/>
    <w:rsid w:val="002E15B9"/>
    <w:rsid w:val="00356863"/>
    <w:rsid w:val="00486D72"/>
    <w:rsid w:val="004B438B"/>
    <w:rsid w:val="00595C8C"/>
    <w:rsid w:val="005A07A5"/>
    <w:rsid w:val="006D7C4E"/>
    <w:rsid w:val="006F18D9"/>
    <w:rsid w:val="00786026"/>
    <w:rsid w:val="0084680B"/>
    <w:rsid w:val="00874FAC"/>
    <w:rsid w:val="008A24F3"/>
    <w:rsid w:val="0095673B"/>
    <w:rsid w:val="00A764FD"/>
    <w:rsid w:val="00B82AB0"/>
    <w:rsid w:val="00BB068C"/>
    <w:rsid w:val="00BB4504"/>
    <w:rsid w:val="00C15B41"/>
    <w:rsid w:val="00C83D71"/>
    <w:rsid w:val="00D20001"/>
    <w:rsid w:val="00DE74D1"/>
    <w:rsid w:val="00DF46CE"/>
    <w:rsid w:val="00EA183C"/>
    <w:rsid w:val="00F525FB"/>
    <w:rsid w:val="00F577E8"/>
    <w:rsid w:val="00F76ACB"/>
    <w:rsid w:val="00FB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6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60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6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6004"/>
    <w:rPr>
      <w:sz w:val="18"/>
      <w:szCs w:val="18"/>
    </w:rPr>
  </w:style>
  <w:style w:type="table" w:styleId="TableGrid">
    <w:name w:val="Table Grid"/>
    <w:basedOn w:val="TableNormal"/>
    <w:uiPriority w:val="59"/>
    <w:rsid w:val="00FB6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B600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E15B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15B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E15B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E15B9"/>
    <w:rPr>
      <w:rFonts w:ascii="Calibri" w:hAnsi="Calibri" w:cs="Calibri"/>
      <w:noProof/>
      <w:sz w:val="20"/>
    </w:rPr>
  </w:style>
  <w:style w:type="character" w:styleId="PlaceholderText">
    <w:name w:val="Placeholder Text"/>
    <w:basedOn w:val="DefaultParagraphFont"/>
    <w:uiPriority w:val="99"/>
    <w:semiHidden/>
    <w:rsid w:val="00295FD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F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FD5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76AC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6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60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6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6004"/>
    <w:rPr>
      <w:sz w:val="18"/>
      <w:szCs w:val="18"/>
    </w:rPr>
  </w:style>
  <w:style w:type="table" w:styleId="TableGrid">
    <w:name w:val="Table Grid"/>
    <w:basedOn w:val="TableNormal"/>
    <w:uiPriority w:val="59"/>
    <w:rsid w:val="00FB6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B600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E15B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15B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E15B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E15B9"/>
    <w:rPr>
      <w:rFonts w:ascii="Calibri" w:hAnsi="Calibri" w:cs="Calibri"/>
      <w:noProof/>
      <w:sz w:val="20"/>
    </w:rPr>
  </w:style>
  <w:style w:type="character" w:styleId="PlaceholderText">
    <w:name w:val="Placeholder Text"/>
    <w:basedOn w:val="DefaultParagraphFont"/>
    <w:uiPriority w:val="99"/>
    <w:semiHidden/>
    <w:rsid w:val="00295FD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F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FD5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76AC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5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3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yshit</dc:creator>
  <cp:lastModifiedBy>Tessapants</cp:lastModifiedBy>
  <cp:revision>3</cp:revision>
  <cp:lastPrinted>2014-10-24T03:22:00Z</cp:lastPrinted>
  <dcterms:created xsi:type="dcterms:W3CDTF">2015-03-26T00:05:00Z</dcterms:created>
  <dcterms:modified xsi:type="dcterms:W3CDTF">2015-03-26T00:05:00Z</dcterms:modified>
</cp:coreProperties>
</file>